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26D3B" w14:textId="638911AA" w:rsidR="00E16CE9" w:rsidRDefault="00B751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3221">
        <w:rPr>
          <w:rFonts w:ascii="Times New Roman" w:hAnsi="Times New Roman" w:cs="Times New Roman"/>
          <w:b/>
          <w:sz w:val="24"/>
          <w:szCs w:val="24"/>
          <w:lang w:val="en-US"/>
        </w:rPr>
        <w:t>Supplement 2</w:t>
      </w:r>
      <w:r w:rsidRPr="00B75136">
        <w:rPr>
          <w:rFonts w:ascii="Times New Roman" w:hAnsi="Times New Roman" w:cs="Times New Roman"/>
          <w:sz w:val="24"/>
          <w:szCs w:val="24"/>
          <w:lang w:val="en-US"/>
        </w:rPr>
        <w:t>. Medication</w:t>
      </w:r>
      <w:r w:rsidR="00DA18B9">
        <w:rPr>
          <w:rFonts w:ascii="Times New Roman" w:hAnsi="Times New Roman" w:cs="Times New Roman"/>
          <w:sz w:val="24"/>
          <w:szCs w:val="24"/>
          <w:lang w:val="en-US"/>
        </w:rPr>
        <w:t>, total sample (</w:t>
      </w:r>
      <w:r w:rsidR="00DA18B9" w:rsidRPr="008F69CC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8F69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8B9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F69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8B9">
        <w:rPr>
          <w:rFonts w:ascii="Times New Roman" w:hAnsi="Times New Roman" w:cs="Times New Roman"/>
          <w:sz w:val="24"/>
          <w:szCs w:val="24"/>
          <w:lang w:val="en-US"/>
        </w:rPr>
        <w:t>220)</w:t>
      </w:r>
      <w:bookmarkStart w:id="0" w:name="_GoBack"/>
      <w:bookmarkEnd w:id="0"/>
      <w:r w:rsidR="00DA18B9">
        <w:rPr>
          <w:rFonts w:ascii="Times New Roman" w:hAnsi="Times New Roman" w:cs="Times New Roman"/>
          <w:sz w:val="24"/>
          <w:szCs w:val="24"/>
          <w:lang w:val="en-US"/>
        </w:rPr>
        <w:t xml:space="preserve"> at baseline</w:t>
      </w: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80"/>
        <w:gridCol w:w="709"/>
        <w:gridCol w:w="709"/>
      </w:tblGrid>
      <w:tr w:rsidR="00FC3221" w:rsidRPr="0038239A" w14:paraId="26DA0C47" w14:textId="77777777" w:rsidTr="00496601"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47E5378A" w14:textId="77777777" w:rsidR="00FC3221" w:rsidRPr="0038239A" w:rsidRDefault="00FC3221" w:rsidP="00496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90916F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28232C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C3221" w:rsidRPr="0038239A" w14:paraId="0D5C0060" w14:textId="77777777" w:rsidTr="00496601">
        <w:tc>
          <w:tcPr>
            <w:tcW w:w="8080" w:type="dxa"/>
            <w:tcBorders>
              <w:top w:val="single" w:sz="4" w:space="0" w:color="auto"/>
            </w:tcBorders>
          </w:tcPr>
          <w:p w14:paraId="1615C99A" w14:textId="77777777" w:rsidR="00FC3221" w:rsidRPr="0038239A" w:rsidRDefault="00FC3221" w:rsidP="004966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tidepressant medi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E3C933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AA8278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3221" w:rsidRPr="000D009E" w14:paraId="6BC97826" w14:textId="77777777" w:rsidTr="00496601">
        <w:tc>
          <w:tcPr>
            <w:tcW w:w="8080" w:type="dxa"/>
          </w:tcPr>
          <w:p w14:paraId="1D8720FE" w14:textId="77777777" w:rsidR="00FC3221" w:rsidRPr="0038239A" w:rsidRDefault="00FC3221" w:rsidP="00496601">
            <w:pPr>
              <w:ind w:left="-3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 serotonin reuptake inhibitors (SSRI)</w:t>
            </w:r>
          </w:p>
        </w:tc>
        <w:tc>
          <w:tcPr>
            <w:tcW w:w="709" w:type="dxa"/>
          </w:tcPr>
          <w:p w14:paraId="64097A00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9A4803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3221" w:rsidRPr="0038239A" w14:paraId="1DE31DC3" w14:textId="77777777" w:rsidTr="00496601">
        <w:tc>
          <w:tcPr>
            <w:tcW w:w="8080" w:type="dxa"/>
          </w:tcPr>
          <w:p w14:paraId="2B133A93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709" w:type="dxa"/>
          </w:tcPr>
          <w:p w14:paraId="1BBADB1E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6A74CCD6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C3221" w:rsidRPr="00710453" w14:paraId="3DD37791" w14:textId="77777777" w:rsidTr="00496601">
        <w:tc>
          <w:tcPr>
            <w:tcW w:w="8080" w:type="dxa"/>
          </w:tcPr>
          <w:p w14:paraId="2CF98A86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709" w:type="dxa"/>
          </w:tcPr>
          <w:p w14:paraId="7C43F17F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</w:tcPr>
          <w:p w14:paraId="55948587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FC3221" w:rsidRPr="0038239A" w14:paraId="2171D529" w14:textId="77777777" w:rsidTr="00496601">
        <w:tc>
          <w:tcPr>
            <w:tcW w:w="8080" w:type="dxa"/>
          </w:tcPr>
          <w:p w14:paraId="749EC240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709" w:type="dxa"/>
          </w:tcPr>
          <w:p w14:paraId="098F0385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14:paraId="4E86B8F1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C3221" w:rsidRPr="0038239A" w14:paraId="3590A2D4" w14:textId="77777777" w:rsidTr="00496601">
        <w:tc>
          <w:tcPr>
            <w:tcW w:w="8080" w:type="dxa"/>
          </w:tcPr>
          <w:p w14:paraId="270B570B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709" w:type="dxa"/>
          </w:tcPr>
          <w:p w14:paraId="79170FF8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04CC882C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3221" w:rsidRPr="0038239A" w14:paraId="0DF0881F" w14:textId="77777777" w:rsidTr="00496601">
        <w:tc>
          <w:tcPr>
            <w:tcW w:w="8080" w:type="dxa"/>
          </w:tcPr>
          <w:p w14:paraId="08C36441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709" w:type="dxa"/>
          </w:tcPr>
          <w:p w14:paraId="4AE9BECB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04495FE5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C3221" w:rsidRPr="000D009E" w14:paraId="42EDEA85" w14:textId="77777777" w:rsidTr="00496601">
        <w:tc>
          <w:tcPr>
            <w:tcW w:w="8080" w:type="dxa"/>
          </w:tcPr>
          <w:p w14:paraId="5FA2BC04" w14:textId="77777777" w:rsidR="00FC3221" w:rsidRPr="0038239A" w:rsidRDefault="00FC3221" w:rsidP="00496601">
            <w:pPr>
              <w:ind w:left="-3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 serotonin and noradrenaline reuptake inhibitors (SSNRI)</w:t>
            </w:r>
          </w:p>
        </w:tc>
        <w:tc>
          <w:tcPr>
            <w:tcW w:w="709" w:type="dxa"/>
          </w:tcPr>
          <w:p w14:paraId="0113CC7C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985B27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3221" w:rsidRPr="0038239A" w14:paraId="159D5130" w14:textId="77777777" w:rsidTr="00496601">
        <w:tc>
          <w:tcPr>
            <w:tcW w:w="8080" w:type="dxa"/>
          </w:tcPr>
          <w:p w14:paraId="3C4ABF5E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709" w:type="dxa"/>
          </w:tcPr>
          <w:p w14:paraId="1A9C44D4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</w:tcPr>
          <w:p w14:paraId="78093E06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FC3221" w:rsidRPr="0038239A" w14:paraId="23A3D5D6" w14:textId="77777777" w:rsidTr="00496601">
        <w:tc>
          <w:tcPr>
            <w:tcW w:w="8080" w:type="dxa"/>
          </w:tcPr>
          <w:p w14:paraId="4F404C38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709" w:type="dxa"/>
          </w:tcPr>
          <w:p w14:paraId="70B8D981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</w:tcPr>
          <w:p w14:paraId="7E7D2FE8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FC3221" w:rsidRPr="0038239A" w14:paraId="63C3ED17" w14:textId="77777777" w:rsidTr="00496601">
        <w:tc>
          <w:tcPr>
            <w:tcW w:w="8080" w:type="dxa"/>
          </w:tcPr>
          <w:p w14:paraId="5F4F44A3" w14:textId="77777777" w:rsidR="00FC3221" w:rsidRPr="0038239A" w:rsidRDefault="00FC3221" w:rsidP="00496601">
            <w:pPr>
              <w:ind w:left="-3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cyclic</w:t>
            </w:r>
          </w:p>
        </w:tc>
        <w:tc>
          <w:tcPr>
            <w:tcW w:w="709" w:type="dxa"/>
          </w:tcPr>
          <w:p w14:paraId="7F090F81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A4D674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3221" w:rsidRPr="0038239A" w14:paraId="3DB98E05" w14:textId="77777777" w:rsidTr="00496601">
        <w:tc>
          <w:tcPr>
            <w:tcW w:w="8080" w:type="dxa"/>
          </w:tcPr>
          <w:p w14:paraId="6E6B7A19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triptyline</w:t>
            </w:r>
          </w:p>
        </w:tc>
        <w:tc>
          <w:tcPr>
            <w:tcW w:w="709" w:type="dxa"/>
          </w:tcPr>
          <w:p w14:paraId="2C37FCC1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AE852B3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3221" w:rsidRPr="0038239A" w14:paraId="3E75A0F6" w14:textId="77777777" w:rsidTr="00496601">
        <w:tc>
          <w:tcPr>
            <w:tcW w:w="8080" w:type="dxa"/>
          </w:tcPr>
          <w:p w14:paraId="128A2C5D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mipramine</w:t>
            </w:r>
          </w:p>
        </w:tc>
        <w:tc>
          <w:tcPr>
            <w:tcW w:w="709" w:type="dxa"/>
          </w:tcPr>
          <w:p w14:paraId="59D49764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4BC0CC97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C3221" w:rsidRPr="0038239A" w14:paraId="59493592" w14:textId="77777777" w:rsidTr="00496601">
        <w:tc>
          <w:tcPr>
            <w:tcW w:w="8080" w:type="dxa"/>
          </w:tcPr>
          <w:p w14:paraId="41ACCA9E" w14:textId="77777777" w:rsidR="00FC3221" w:rsidRPr="0038239A" w:rsidRDefault="00FC3221" w:rsidP="00496601">
            <w:pPr>
              <w:ind w:left="24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mipramine</w:t>
            </w:r>
          </w:p>
        </w:tc>
        <w:tc>
          <w:tcPr>
            <w:tcW w:w="709" w:type="dxa"/>
          </w:tcPr>
          <w:p w14:paraId="1CE5F3A8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3CC128DB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C3221" w:rsidRPr="0038239A" w14:paraId="68BDB4AC" w14:textId="77777777" w:rsidTr="00496601">
        <w:tc>
          <w:tcPr>
            <w:tcW w:w="8080" w:type="dxa"/>
          </w:tcPr>
          <w:p w14:paraId="6898FDF9" w14:textId="77777777" w:rsidR="00FC3221" w:rsidRPr="0038239A" w:rsidRDefault="00FC3221" w:rsidP="00496601">
            <w:pPr>
              <w:ind w:left="-3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opion</w:t>
            </w:r>
          </w:p>
        </w:tc>
        <w:tc>
          <w:tcPr>
            <w:tcW w:w="709" w:type="dxa"/>
          </w:tcPr>
          <w:p w14:paraId="505434CA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</w:tcPr>
          <w:p w14:paraId="497A0279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FC3221" w:rsidRPr="00710453" w14:paraId="536E2FB5" w14:textId="77777777" w:rsidTr="00496601">
        <w:tc>
          <w:tcPr>
            <w:tcW w:w="8080" w:type="dxa"/>
          </w:tcPr>
          <w:p w14:paraId="50C906B8" w14:textId="77777777" w:rsidR="00FC3221" w:rsidRPr="0038239A" w:rsidRDefault="00FC3221" w:rsidP="00496601">
            <w:pPr>
              <w:ind w:left="-3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anserin</w:t>
            </w:r>
          </w:p>
        </w:tc>
        <w:tc>
          <w:tcPr>
            <w:tcW w:w="709" w:type="dxa"/>
          </w:tcPr>
          <w:p w14:paraId="4B13B1AF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4D94758B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C3221" w:rsidRPr="00710453" w14:paraId="5938C2C1" w14:textId="77777777" w:rsidTr="00496601">
        <w:tc>
          <w:tcPr>
            <w:tcW w:w="8080" w:type="dxa"/>
          </w:tcPr>
          <w:p w14:paraId="45292744" w14:textId="77777777" w:rsidR="00FC3221" w:rsidRPr="0038239A" w:rsidRDefault="00FC3221" w:rsidP="00496601">
            <w:pPr>
              <w:ind w:left="-3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rtazapine</w:t>
            </w:r>
          </w:p>
        </w:tc>
        <w:tc>
          <w:tcPr>
            <w:tcW w:w="709" w:type="dxa"/>
          </w:tcPr>
          <w:p w14:paraId="56D446D9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</w:tcPr>
          <w:p w14:paraId="28AEE94C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FC3221" w:rsidRPr="00710453" w14:paraId="3703563E" w14:textId="77777777" w:rsidTr="00496601">
        <w:tc>
          <w:tcPr>
            <w:tcW w:w="8080" w:type="dxa"/>
          </w:tcPr>
          <w:p w14:paraId="71943E27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zodone</w:t>
            </w:r>
          </w:p>
        </w:tc>
        <w:tc>
          <w:tcPr>
            <w:tcW w:w="709" w:type="dxa"/>
          </w:tcPr>
          <w:p w14:paraId="5F21486A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</w:tcPr>
          <w:p w14:paraId="1AE3FA3A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FC3221" w:rsidRPr="00710453" w14:paraId="002A0816" w14:textId="77777777" w:rsidTr="00496601">
        <w:tc>
          <w:tcPr>
            <w:tcW w:w="8080" w:type="dxa"/>
          </w:tcPr>
          <w:p w14:paraId="161053D4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rtioxetine</w:t>
            </w:r>
          </w:p>
        </w:tc>
        <w:tc>
          <w:tcPr>
            <w:tcW w:w="709" w:type="dxa"/>
          </w:tcPr>
          <w:p w14:paraId="0B6CB48D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</w:tcPr>
          <w:p w14:paraId="6457321A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C91D2F" w:rsidRPr="00710453" w14:paraId="6B69CE32" w14:textId="77777777" w:rsidTr="00496601">
        <w:tc>
          <w:tcPr>
            <w:tcW w:w="8080" w:type="dxa"/>
          </w:tcPr>
          <w:p w14:paraId="6784D209" w14:textId="77777777" w:rsidR="00C91D2F" w:rsidRDefault="00C91D2F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John’s worth extract</w:t>
            </w:r>
          </w:p>
        </w:tc>
        <w:tc>
          <w:tcPr>
            <w:tcW w:w="709" w:type="dxa"/>
          </w:tcPr>
          <w:p w14:paraId="6D7A9D40" w14:textId="77777777" w:rsidR="00C91D2F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13EFA3C1" w14:textId="77777777" w:rsidR="00C91D2F" w:rsidRDefault="00C91D2F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3221" w:rsidRPr="00710453" w14:paraId="23A1DB6E" w14:textId="77777777" w:rsidTr="00496601">
        <w:tc>
          <w:tcPr>
            <w:tcW w:w="8080" w:type="dxa"/>
          </w:tcPr>
          <w:p w14:paraId="55183F03" w14:textId="77777777" w:rsidR="00FC3221" w:rsidRDefault="00FC3221" w:rsidP="004966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E3630D5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FC0D95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3221" w:rsidRPr="0038239A" w14:paraId="79AE1857" w14:textId="77777777" w:rsidTr="00496601">
        <w:tc>
          <w:tcPr>
            <w:tcW w:w="8080" w:type="dxa"/>
          </w:tcPr>
          <w:p w14:paraId="136BDDAF" w14:textId="77777777" w:rsidR="00FC3221" w:rsidRPr="0038239A" w:rsidRDefault="00FC3221" w:rsidP="004966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her psychotropic medication</w:t>
            </w:r>
          </w:p>
        </w:tc>
        <w:tc>
          <w:tcPr>
            <w:tcW w:w="709" w:type="dxa"/>
          </w:tcPr>
          <w:p w14:paraId="2C244A6F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7483F39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3221" w:rsidRPr="0038239A" w14:paraId="1E140988" w14:textId="77777777" w:rsidTr="00496601">
        <w:tc>
          <w:tcPr>
            <w:tcW w:w="8080" w:type="dxa"/>
          </w:tcPr>
          <w:p w14:paraId="26E8A902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epilep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46A87EAE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</w:tcPr>
          <w:p w14:paraId="4910A197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91D2F" w:rsidRPr="0038239A" w14:paraId="601275EA" w14:textId="77777777" w:rsidTr="00496601">
        <w:tc>
          <w:tcPr>
            <w:tcW w:w="8080" w:type="dxa"/>
          </w:tcPr>
          <w:p w14:paraId="01BE5A8F" w14:textId="77777777" w:rsidR="00C91D2F" w:rsidRPr="0038239A" w:rsidRDefault="00C91D2F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709" w:type="dxa"/>
          </w:tcPr>
          <w:p w14:paraId="7EA4E39B" w14:textId="77777777" w:rsidR="00C91D2F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16BCB257" w14:textId="77777777" w:rsidR="00C91D2F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C3221" w:rsidRPr="0038239A" w14:paraId="7C5A7D0D" w14:textId="77777777" w:rsidTr="00496601">
        <w:tc>
          <w:tcPr>
            <w:tcW w:w="8080" w:type="dxa"/>
          </w:tcPr>
          <w:p w14:paraId="3F4288B2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7682E3B6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</w:tcPr>
          <w:p w14:paraId="1666AF29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FC3221" w:rsidRPr="0038239A" w14:paraId="038C8F20" w14:textId="77777777" w:rsidTr="00496601">
        <w:tc>
          <w:tcPr>
            <w:tcW w:w="8080" w:type="dxa"/>
          </w:tcPr>
          <w:p w14:paraId="367C4EAA" w14:textId="77777777" w:rsidR="00FC3221" w:rsidRPr="0038239A" w:rsidRDefault="005B38BD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zodiazepines and benzodiazepine receptor agonists</w:t>
            </w:r>
          </w:p>
        </w:tc>
        <w:tc>
          <w:tcPr>
            <w:tcW w:w="709" w:type="dxa"/>
          </w:tcPr>
          <w:p w14:paraId="59E29BCF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</w:tcPr>
          <w:p w14:paraId="65803C0C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FC3221" w:rsidRPr="0038239A" w14:paraId="2E54CBC5" w14:textId="77777777" w:rsidTr="00496601">
        <w:tc>
          <w:tcPr>
            <w:tcW w:w="8080" w:type="dxa"/>
          </w:tcPr>
          <w:p w14:paraId="425B6E48" w14:textId="77777777" w:rsidR="00FC3221" w:rsidRPr="0038239A" w:rsidRDefault="005B38BD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istamines</w:t>
            </w:r>
          </w:p>
        </w:tc>
        <w:tc>
          <w:tcPr>
            <w:tcW w:w="709" w:type="dxa"/>
          </w:tcPr>
          <w:p w14:paraId="48A287B6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1E3D3CDE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B38BD" w:rsidRPr="0038239A" w14:paraId="46871C76" w14:textId="77777777" w:rsidTr="00F32B11">
        <w:tc>
          <w:tcPr>
            <w:tcW w:w="8080" w:type="dxa"/>
          </w:tcPr>
          <w:p w14:paraId="061A041C" w14:textId="77777777" w:rsidR="005B38BD" w:rsidRPr="0038239A" w:rsidRDefault="005B38BD" w:rsidP="00F32B1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709" w:type="dxa"/>
          </w:tcPr>
          <w:p w14:paraId="2F1C5AD9" w14:textId="77777777" w:rsidR="005B38BD" w:rsidRDefault="009E54E5" w:rsidP="00F32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6DD604E8" w14:textId="77777777" w:rsidR="005B38BD" w:rsidRDefault="009E54E5" w:rsidP="00F32B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B38BD" w:rsidRPr="0038239A" w14:paraId="5E44FC21" w14:textId="77777777" w:rsidTr="00496601">
        <w:tc>
          <w:tcPr>
            <w:tcW w:w="8080" w:type="dxa"/>
          </w:tcPr>
          <w:p w14:paraId="485BAF29" w14:textId="77777777" w:rsidR="005B38BD" w:rsidRPr="0038239A" w:rsidRDefault="005B38BD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al psychotropic medication</w:t>
            </w:r>
            <w:r w:rsidRPr="005B38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</w:tcPr>
          <w:p w14:paraId="005B9F00" w14:textId="77777777" w:rsidR="005B38BD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</w:tcPr>
          <w:p w14:paraId="55EF7414" w14:textId="77777777" w:rsidR="005B38BD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FC3221" w:rsidRPr="0038239A" w14:paraId="346E05E0" w14:textId="77777777" w:rsidTr="00496601">
        <w:tc>
          <w:tcPr>
            <w:tcW w:w="8080" w:type="dxa"/>
          </w:tcPr>
          <w:p w14:paraId="1789768D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timul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0F95BCAB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7E739D7F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C3221" w:rsidRPr="0038239A" w14:paraId="4608207E" w14:textId="77777777" w:rsidTr="00496601">
        <w:tc>
          <w:tcPr>
            <w:tcW w:w="8080" w:type="dxa"/>
          </w:tcPr>
          <w:p w14:paraId="7BE43C36" w14:textId="77777777" w:rsidR="00FC3221" w:rsidRPr="0066708E" w:rsidRDefault="00FC3221" w:rsidP="0049660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DE6DBA6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856F36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3221" w:rsidRPr="0038239A" w14:paraId="742B7419" w14:textId="77777777" w:rsidTr="00496601">
        <w:tc>
          <w:tcPr>
            <w:tcW w:w="8080" w:type="dxa"/>
          </w:tcPr>
          <w:p w14:paraId="40D34C41" w14:textId="77777777" w:rsidR="00FC3221" w:rsidRPr="0066708E" w:rsidRDefault="00FC3221" w:rsidP="0049660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670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her medication</w:t>
            </w:r>
          </w:p>
        </w:tc>
        <w:tc>
          <w:tcPr>
            <w:tcW w:w="709" w:type="dxa"/>
          </w:tcPr>
          <w:p w14:paraId="05212239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32A988E" w14:textId="77777777" w:rsidR="00FC3221" w:rsidRPr="0038239A" w:rsidRDefault="00FC3221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3221" w:rsidRPr="0038239A" w14:paraId="190B7ED5" w14:textId="77777777" w:rsidTr="00496601">
        <w:tc>
          <w:tcPr>
            <w:tcW w:w="8080" w:type="dxa"/>
          </w:tcPr>
          <w:p w14:paraId="4211CE3B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40217DAF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</w:tcPr>
          <w:p w14:paraId="5FDF6AA7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FC3221" w:rsidRPr="0038239A" w14:paraId="32000A50" w14:textId="77777777" w:rsidTr="00496601">
        <w:tc>
          <w:tcPr>
            <w:tcW w:w="8080" w:type="dxa"/>
          </w:tcPr>
          <w:p w14:paraId="690D7603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ck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4475399D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603024C9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FC3221" w:rsidRPr="0038239A" w14:paraId="3FAEB7C3" w14:textId="77777777" w:rsidTr="00496601">
        <w:tc>
          <w:tcPr>
            <w:tcW w:w="8080" w:type="dxa"/>
          </w:tcPr>
          <w:p w14:paraId="469869FE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ges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60270153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</w:tcPr>
          <w:p w14:paraId="536AB501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FC3221" w:rsidRPr="0038239A" w14:paraId="4B11F5A8" w14:textId="77777777" w:rsidTr="00496601">
        <w:tc>
          <w:tcPr>
            <w:tcW w:w="8080" w:type="dxa"/>
          </w:tcPr>
          <w:p w14:paraId="2CCC89DC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23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aci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</w:tcPr>
          <w:p w14:paraId="3DD1847B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</w:tcPr>
          <w:p w14:paraId="29D42812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FC3221" w:rsidRPr="0038239A" w14:paraId="67510B99" w14:textId="77777777" w:rsidTr="00496601">
        <w:tc>
          <w:tcPr>
            <w:tcW w:w="8080" w:type="dxa"/>
          </w:tcPr>
          <w:p w14:paraId="0B0A13F0" w14:textId="77777777" w:rsidR="00FC3221" w:rsidRPr="0038239A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709" w:type="dxa"/>
          </w:tcPr>
          <w:p w14:paraId="1CAB92DD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7D2DF65B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FC3221" w:rsidRPr="0038239A" w14:paraId="38D8B499" w14:textId="77777777" w:rsidTr="00496601">
        <w:tc>
          <w:tcPr>
            <w:tcW w:w="8080" w:type="dxa"/>
          </w:tcPr>
          <w:p w14:paraId="2B36E73E" w14:textId="77777777" w:rsidR="00FC3221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iabetics</w:t>
            </w:r>
          </w:p>
        </w:tc>
        <w:tc>
          <w:tcPr>
            <w:tcW w:w="709" w:type="dxa"/>
          </w:tcPr>
          <w:p w14:paraId="7451F642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07613FC9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C3221" w:rsidRPr="0038239A" w14:paraId="421F5BD3" w14:textId="77777777" w:rsidTr="00496601">
        <w:tc>
          <w:tcPr>
            <w:tcW w:w="8080" w:type="dxa"/>
            <w:tcBorders>
              <w:bottom w:val="single" w:sz="4" w:space="0" w:color="auto"/>
            </w:tcBorders>
          </w:tcPr>
          <w:p w14:paraId="6C951C5C" w14:textId="77777777" w:rsidR="00FC3221" w:rsidRDefault="00FC3221" w:rsidP="00496601">
            <w:pPr>
              <w:ind w:left="10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  <w:r w:rsidR="005B38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6DD9E7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4D3CB9" w14:textId="77777777" w:rsidR="00FC3221" w:rsidRPr="0038239A" w:rsidRDefault="009E54E5" w:rsidP="004966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</w:tbl>
    <w:p w14:paraId="48128698" w14:textId="089D17C3" w:rsidR="00DC286D" w:rsidRPr="00306615" w:rsidRDefault="00DC286D" w:rsidP="00DC286D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306615">
        <w:rPr>
          <w:rFonts w:ascii="Times New Roman" w:hAnsi="Times New Roman" w:cs="Times New Roman"/>
          <w:i/>
          <w:sz w:val="20"/>
          <w:szCs w:val="20"/>
          <w:lang w:val="en-US"/>
        </w:rPr>
        <w:t>Notes:</w:t>
      </w:r>
      <w:r w:rsidR="000D009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0D009E">
        <w:rPr>
          <w:rFonts w:ascii="Times New Roman" w:hAnsi="Times New Roman" w:cs="Times New Roman"/>
          <w:i/>
          <w:sz w:val="18"/>
          <w:szCs w:val="24"/>
          <w:lang w:val="en-US"/>
        </w:rPr>
        <w:t>Of 244 participants who were randomized, 24 withdrew consent, hence the sample at baseline consisted of 220 participants.</w:t>
      </w:r>
      <w:r w:rsidRPr="0030661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30661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r w:rsidR="005B38BD" w:rsidRPr="005B38BD">
        <w:rPr>
          <w:rFonts w:ascii="Times New Roman" w:hAnsi="Times New Roman" w:cs="Times New Roman"/>
          <w:i/>
          <w:sz w:val="20"/>
          <w:szCs w:val="20"/>
          <w:lang w:val="en-US"/>
        </w:rPr>
        <w:t xml:space="preserve">Lavender </w:t>
      </w:r>
      <w:r w:rsidR="005B38BD">
        <w:rPr>
          <w:rFonts w:ascii="Times New Roman" w:hAnsi="Times New Roman" w:cs="Times New Roman"/>
          <w:i/>
          <w:sz w:val="20"/>
          <w:szCs w:val="20"/>
          <w:lang w:val="en-US"/>
        </w:rPr>
        <w:t xml:space="preserve">oil extracts of hop, butterbur </w:t>
      </w:r>
      <w:r w:rsidR="005B38BD" w:rsidRPr="005B38BD">
        <w:rPr>
          <w:rFonts w:ascii="Times New Roman" w:hAnsi="Times New Roman" w:cs="Times New Roman"/>
          <w:i/>
          <w:sz w:val="20"/>
          <w:szCs w:val="20"/>
          <w:lang w:val="en-US"/>
        </w:rPr>
        <w:t>balm passion flower</w:t>
      </w:r>
      <w:r w:rsidR="005B38BD">
        <w:rPr>
          <w:rFonts w:ascii="Times New Roman" w:hAnsi="Times New Roman" w:cs="Times New Roman"/>
          <w:i/>
          <w:sz w:val="20"/>
          <w:szCs w:val="20"/>
          <w:lang w:val="en-US"/>
        </w:rPr>
        <w:t xml:space="preserve">; </w:t>
      </w:r>
      <w:r w:rsidR="005B38BD" w:rsidRPr="005B38BD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b</w:t>
      </w:r>
      <w:r w:rsidRPr="00306615">
        <w:rPr>
          <w:rFonts w:ascii="Times New Roman" w:hAnsi="Times New Roman" w:cs="Times New Roman"/>
          <w:i/>
          <w:sz w:val="20"/>
          <w:szCs w:val="20"/>
          <w:lang w:val="en-US"/>
        </w:rPr>
        <w:t xml:space="preserve">Multiple other medications are possible. </w:t>
      </w:r>
    </w:p>
    <w:p w14:paraId="09C24000" w14:textId="77777777" w:rsidR="00B75136" w:rsidRPr="00B75136" w:rsidRDefault="00DC28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B75136" w:rsidRPr="00B751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DE2FD" w16cex:dateUtc="2022-08-10T05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640D09" w16cid:durableId="269DE2F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136"/>
    <w:rsid w:val="000D009E"/>
    <w:rsid w:val="005B38BD"/>
    <w:rsid w:val="00821F3F"/>
    <w:rsid w:val="008F69CC"/>
    <w:rsid w:val="009E54E5"/>
    <w:rsid w:val="00B75136"/>
    <w:rsid w:val="00C91D2F"/>
    <w:rsid w:val="00DA18B9"/>
    <w:rsid w:val="00DC286D"/>
    <w:rsid w:val="00E16CE9"/>
    <w:rsid w:val="00FC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AA8EA1"/>
  <w15:chartTrackingRefBased/>
  <w15:docId w15:val="{85AFED3F-1891-4B4A-AA67-30DDAA3F1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5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F69C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F69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69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69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69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69C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0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00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3</Characters>
  <Application>Microsoft Office Word</Application>
  <DocSecurity>0</DocSecurity>
  <Lines>8</Lines>
  <Paragraphs>2</Paragraphs>
  <ScaleCrop>false</ScaleCrop>
  <Company>Universität Basel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Cody</dc:creator>
  <cp:keywords/>
  <dc:description/>
  <cp:lastModifiedBy>Robyn Cody</cp:lastModifiedBy>
  <cp:revision>3</cp:revision>
  <dcterms:created xsi:type="dcterms:W3CDTF">2022-08-10T05:56:00Z</dcterms:created>
  <dcterms:modified xsi:type="dcterms:W3CDTF">2022-08-15T11:10:00Z</dcterms:modified>
</cp:coreProperties>
</file>